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877E01" w14:textId="0C721FFD" w:rsidR="0053326E" w:rsidRDefault="00B67838">
      <w:r>
        <w:t xml:space="preserve">Appendix 3_ An </w:t>
      </w:r>
      <w:proofErr w:type="spellStart"/>
      <w:r>
        <w:t>explanation</w:t>
      </w:r>
      <w:proofErr w:type="spellEnd"/>
      <w:r>
        <w:t xml:space="preserve"> of </w:t>
      </w:r>
      <w:proofErr w:type="spellStart"/>
      <w:r>
        <w:t>the</w:t>
      </w:r>
      <w:proofErr w:type="spellEnd"/>
      <w:r>
        <w:t xml:space="preserve"> </w:t>
      </w:r>
      <w:proofErr w:type="spellStart"/>
      <w:r>
        <w:t>four</w:t>
      </w:r>
      <w:proofErr w:type="spellEnd"/>
      <w:r>
        <w:t xml:space="preserve"> </w:t>
      </w:r>
      <w:r>
        <w:rPr>
          <w:rFonts w:cs="Times New Roman"/>
          <w:lang w:val="en-GB" w:eastAsia="nl-NL"/>
        </w:rPr>
        <w:t xml:space="preserve">fundamental lifeworld </w:t>
      </w:r>
      <w:proofErr w:type="spellStart"/>
      <w:r>
        <w:rPr>
          <w:rFonts w:cs="Times New Roman"/>
          <w:lang w:val="en-GB" w:eastAsia="nl-NL"/>
        </w:rPr>
        <w:t>existentials</w:t>
      </w:r>
      <w:proofErr w:type="spellEnd"/>
      <w:r>
        <w:rPr>
          <w:rFonts w:cs="Times New Roman"/>
          <w:lang w:val="en-GB" w:eastAsia="nl-NL"/>
        </w:rPr>
        <w:t>.</w:t>
      </w:r>
      <w:r w:rsidR="001B442F">
        <w:t xml:space="preserve"> </w:t>
      </w:r>
    </w:p>
    <w:p w14:paraId="3FF9C5D4" w14:textId="77777777" w:rsidR="00B67838" w:rsidRDefault="00B67838"/>
    <w:p w14:paraId="11CD7269" w14:textId="0AB5D42F" w:rsidR="00926148" w:rsidRPr="00387E62" w:rsidRDefault="00926148" w:rsidP="00926148">
      <w:pPr>
        <w:pStyle w:val="Lijstalinea"/>
        <w:numPr>
          <w:ilvl w:val="0"/>
          <w:numId w:val="1"/>
        </w:numPr>
        <w:rPr>
          <w:rFonts w:cs="Times New Roman"/>
          <w:lang w:val="en-GB" w:eastAsia="nl-NL"/>
        </w:rPr>
      </w:pPr>
      <w:r w:rsidRPr="00AF67C9">
        <w:rPr>
          <w:rFonts w:cs="Times New Roman"/>
          <w:lang w:val="en-GB" w:eastAsia="nl-NL"/>
        </w:rPr>
        <w:t xml:space="preserve">The </w:t>
      </w:r>
      <w:r w:rsidR="00AF67C9" w:rsidRPr="00AF67C9">
        <w:rPr>
          <w:rFonts w:cs="Times New Roman"/>
          <w:lang w:val="en-GB" w:eastAsia="nl-NL"/>
        </w:rPr>
        <w:t>lifeworld existential</w:t>
      </w:r>
      <w:r w:rsidR="00AF67C9" w:rsidRPr="00387E62">
        <w:rPr>
          <w:rFonts w:cs="Times New Roman"/>
          <w:b/>
          <w:lang w:val="en-GB" w:eastAsia="nl-NL"/>
        </w:rPr>
        <w:t xml:space="preserve"> </w:t>
      </w:r>
      <w:r w:rsidR="00AF67C9">
        <w:rPr>
          <w:rFonts w:cs="Times New Roman"/>
          <w:b/>
          <w:lang w:val="en-GB" w:eastAsia="nl-NL"/>
        </w:rPr>
        <w:t>‘</w:t>
      </w:r>
      <w:r w:rsidRPr="00387E62">
        <w:rPr>
          <w:rFonts w:cs="Times New Roman"/>
          <w:b/>
          <w:lang w:val="en-GB" w:eastAsia="nl-NL"/>
        </w:rPr>
        <w:t>relationality</w:t>
      </w:r>
      <w:r w:rsidR="00AF67C9">
        <w:rPr>
          <w:rFonts w:cs="Times New Roman"/>
          <w:b/>
          <w:lang w:val="en-GB" w:eastAsia="nl-NL"/>
        </w:rPr>
        <w:t>’</w:t>
      </w:r>
      <w:r w:rsidRPr="00387E62">
        <w:rPr>
          <w:rFonts w:cs="Times New Roman"/>
          <w:lang w:val="en-GB" w:eastAsia="nl-NL"/>
        </w:rPr>
        <w:t xml:space="preserve"> was used to reflect on the question how the situation affects the relation between self and others. How is the self-experienced in relation? How is the interpersonal contact experienced differently from the contact before the diagnosis?</w:t>
      </w:r>
    </w:p>
    <w:p w14:paraId="6C272B35" w14:textId="6011860C" w:rsidR="00B67838" w:rsidRPr="00387E62" w:rsidRDefault="00AF67C9" w:rsidP="00B67838">
      <w:pPr>
        <w:pStyle w:val="Lijstalinea"/>
        <w:numPr>
          <w:ilvl w:val="0"/>
          <w:numId w:val="1"/>
        </w:numPr>
        <w:rPr>
          <w:rFonts w:cs="Times New Roman"/>
          <w:lang w:val="en-GB" w:eastAsia="nl-NL"/>
        </w:rPr>
      </w:pPr>
      <w:r w:rsidRPr="00AF67C9">
        <w:rPr>
          <w:rFonts w:cs="Times New Roman"/>
          <w:lang w:val="en-GB" w:eastAsia="nl-NL"/>
        </w:rPr>
        <w:t>The lifeworld existential</w:t>
      </w:r>
      <w:r w:rsidRPr="00387E62">
        <w:rPr>
          <w:rFonts w:cs="Times New Roman"/>
          <w:b/>
          <w:lang w:val="en-GB" w:eastAsia="nl-NL"/>
        </w:rPr>
        <w:t xml:space="preserve"> </w:t>
      </w:r>
      <w:r>
        <w:rPr>
          <w:rFonts w:cs="Times New Roman"/>
          <w:b/>
          <w:lang w:val="en-GB" w:eastAsia="nl-NL"/>
        </w:rPr>
        <w:t>‘</w:t>
      </w:r>
      <w:r w:rsidR="00B67838" w:rsidRPr="00387E62">
        <w:rPr>
          <w:rFonts w:cs="Times New Roman"/>
          <w:b/>
          <w:lang w:val="en-GB" w:eastAsia="nl-NL"/>
        </w:rPr>
        <w:t>embodiment</w:t>
      </w:r>
      <w:r>
        <w:rPr>
          <w:rFonts w:cs="Times New Roman"/>
          <w:b/>
          <w:lang w:val="en-GB" w:eastAsia="nl-NL"/>
        </w:rPr>
        <w:t>’</w:t>
      </w:r>
      <w:r w:rsidR="00B67838" w:rsidRPr="00387E62">
        <w:rPr>
          <w:rFonts w:cs="Times New Roman"/>
          <w:lang w:val="en-GB" w:eastAsia="nl-NL"/>
        </w:rPr>
        <w:t xml:space="preserve"> was used to reflect on the question how the situation affects the way the body is experienced. Is it experienced as an object of a subject? How is the situation felt in the body, in its gestures? How is the body of the self and other perceived differently? </w:t>
      </w:r>
    </w:p>
    <w:p w14:paraId="75452999" w14:textId="2CE98D10" w:rsidR="00B67838" w:rsidRPr="00387E62" w:rsidRDefault="00AF67C9" w:rsidP="00B67838">
      <w:pPr>
        <w:pStyle w:val="Lijstalinea"/>
        <w:numPr>
          <w:ilvl w:val="0"/>
          <w:numId w:val="1"/>
        </w:numPr>
        <w:rPr>
          <w:rFonts w:cs="Times New Roman"/>
          <w:lang w:val="en-GB" w:eastAsia="nl-NL"/>
        </w:rPr>
      </w:pPr>
      <w:r w:rsidRPr="00AF67C9">
        <w:rPr>
          <w:rFonts w:cs="Times New Roman"/>
          <w:lang w:val="en-GB" w:eastAsia="nl-NL"/>
        </w:rPr>
        <w:t>The lifeworld existential</w:t>
      </w:r>
      <w:r w:rsidRPr="00387E62">
        <w:rPr>
          <w:rFonts w:cs="Times New Roman"/>
          <w:b/>
          <w:lang w:val="en-GB" w:eastAsia="nl-NL"/>
        </w:rPr>
        <w:t xml:space="preserve"> </w:t>
      </w:r>
      <w:r>
        <w:rPr>
          <w:rFonts w:cs="Times New Roman"/>
          <w:b/>
          <w:lang w:val="en-GB" w:eastAsia="nl-NL"/>
        </w:rPr>
        <w:t>‘</w:t>
      </w:r>
      <w:r w:rsidR="00B67838" w:rsidRPr="00387E62">
        <w:rPr>
          <w:rFonts w:cs="Times New Roman"/>
          <w:b/>
          <w:lang w:val="en-GB" w:eastAsia="nl-NL"/>
        </w:rPr>
        <w:t>spatiality</w:t>
      </w:r>
      <w:r>
        <w:rPr>
          <w:rFonts w:cs="Times New Roman"/>
          <w:b/>
          <w:lang w:val="en-GB" w:eastAsia="nl-NL"/>
        </w:rPr>
        <w:t>’</w:t>
      </w:r>
      <w:r w:rsidR="00B67838" w:rsidRPr="00387E62">
        <w:rPr>
          <w:rFonts w:cs="Times New Roman"/>
          <w:lang w:val="en-GB" w:eastAsia="nl-NL"/>
        </w:rPr>
        <w:t xml:space="preserve"> was used to reflect on the question how the experience of space is affected by the situation. How is the personal topography affected by the situation? What is the meaning of distance and closeness and how do changes in spatiality affect lived experience? </w:t>
      </w:r>
    </w:p>
    <w:p w14:paraId="7959D64E" w14:textId="4E3162BE" w:rsidR="00B67838" w:rsidRPr="00387E62" w:rsidRDefault="00AF67C9" w:rsidP="00B67838">
      <w:pPr>
        <w:pStyle w:val="Lijstalinea"/>
        <w:numPr>
          <w:ilvl w:val="0"/>
          <w:numId w:val="1"/>
        </w:numPr>
        <w:rPr>
          <w:rFonts w:cs="Times New Roman"/>
          <w:lang w:val="en-GB" w:eastAsia="nl-NL"/>
        </w:rPr>
      </w:pPr>
      <w:r w:rsidRPr="00AF67C9">
        <w:rPr>
          <w:rFonts w:cs="Times New Roman"/>
          <w:lang w:val="en-GB" w:eastAsia="nl-NL"/>
        </w:rPr>
        <w:t>The lifeworld existential</w:t>
      </w:r>
      <w:r w:rsidRPr="00387E62">
        <w:rPr>
          <w:rFonts w:cs="Times New Roman"/>
          <w:b/>
          <w:lang w:val="en-GB" w:eastAsia="nl-NL"/>
        </w:rPr>
        <w:t xml:space="preserve"> </w:t>
      </w:r>
      <w:r>
        <w:rPr>
          <w:rFonts w:cs="Times New Roman"/>
          <w:b/>
          <w:lang w:val="en-GB" w:eastAsia="nl-NL"/>
        </w:rPr>
        <w:t>‘</w:t>
      </w:r>
      <w:r w:rsidR="00B67838" w:rsidRPr="00387E62">
        <w:rPr>
          <w:rFonts w:cs="Times New Roman"/>
          <w:b/>
          <w:lang w:val="en-GB" w:eastAsia="nl-NL"/>
        </w:rPr>
        <w:t>temporality</w:t>
      </w:r>
      <w:r>
        <w:rPr>
          <w:rFonts w:cs="Times New Roman"/>
          <w:b/>
          <w:lang w:val="en-GB" w:eastAsia="nl-NL"/>
        </w:rPr>
        <w:t>’</w:t>
      </w:r>
      <w:bookmarkStart w:id="0" w:name="_GoBack"/>
      <w:bookmarkEnd w:id="0"/>
      <w:r w:rsidR="00B67838" w:rsidRPr="00387E62">
        <w:rPr>
          <w:rFonts w:cs="Times New Roman"/>
          <w:lang w:val="en-GB" w:eastAsia="nl-NL"/>
        </w:rPr>
        <w:t xml:space="preserve"> was used to question how the meaning of time is affected by the situation. How do people’s experience (objective and subjective) time, the past and the future, continuities and discontinuities?</w:t>
      </w:r>
    </w:p>
    <w:p w14:paraId="067F54C4" w14:textId="77777777" w:rsidR="00B67838" w:rsidRDefault="00B67838"/>
    <w:p w14:paraId="457CC78F" w14:textId="77777777" w:rsidR="009C2F4C" w:rsidRDefault="009C2F4C">
      <w:pPr>
        <w:rPr>
          <w:b/>
        </w:rPr>
      </w:pPr>
    </w:p>
    <w:p w14:paraId="5F008E4A" w14:textId="77777777" w:rsidR="009C2F4C" w:rsidRDefault="009C2F4C">
      <w:pPr>
        <w:rPr>
          <w:b/>
        </w:rPr>
      </w:pPr>
    </w:p>
    <w:p w14:paraId="335FA8D1" w14:textId="77777777" w:rsidR="009C2F4C" w:rsidRDefault="009C2F4C">
      <w:pPr>
        <w:rPr>
          <w:b/>
        </w:rPr>
      </w:pPr>
    </w:p>
    <w:p w14:paraId="77DC1E08" w14:textId="77777777" w:rsidR="009C2F4C" w:rsidRDefault="009C2F4C">
      <w:pPr>
        <w:rPr>
          <w:b/>
        </w:rPr>
      </w:pPr>
    </w:p>
    <w:p w14:paraId="52791D61" w14:textId="77777777" w:rsidR="009C2F4C" w:rsidRDefault="009C2F4C">
      <w:pPr>
        <w:rPr>
          <w:b/>
        </w:rPr>
      </w:pPr>
    </w:p>
    <w:p w14:paraId="0B68F17A" w14:textId="77777777" w:rsidR="009C2F4C" w:rsidRDefault="009C2F4C">
      <w:pPr>
        <w:rPr>
          <w:b/>
        </w:rPr>
      </w:pPr>
    </w:p>
    <w:p w14:paraId="5DE3A25E" w14:textId="585FBF80" w:rsidR="00B67838" w:rsidRPr="009C2F4C" w:rsidRDefault="00D76532">
      <w:pPr>
        <w:rPr>
          <w:b/>
        </w:rPr>
      </w:pPr>
      <w:proofErr w:type="spellStart"/>
      <w:r w:rsidRPr="009C2F4C">
        <w:rPr>
          <w:b/>
        </w:rPr>
        <w:t>Reference</w:t>
      </w:r>
      <w:r w:rsidR="009C2F4C" w:rsidRPr="009C2F4C">
        <w:rPr>
          <w:b/>
        </w:rPr>
        <w:t>s</w:t>
      </w:r>
      <w:proofErr w:type="spellEnd"/>
      <w:r w:rsidRPr="009C2F4C">
        <w:rPr>
          <w:b/>
        </w:rPr>
        <w:t>:</w:t>
      </w:r>
    </w:p>
    <w:p w14:paraId="3DF16223" w14:textId="3FCF8BC6" w:rsidR="001B442F" w:rsidRDefault="009C2F4C" w:rsidP="001B442F">
      <w:r>
        <w:t xml:space="preserve">1. </w:t>
      </w:r>
      <w:r w:rsidR="001B442F">
        <w:t xml:space="preserve">van Manen M. </w:t>
      </w:r>
      <w:proofErr w:type="spellStart"/>
      <w:r w:rsidR="001B442F">
        <w:t>Phenomenology</w:t>
      </w:r>
      <w:proofErr w:type="spellEnd"/>
      <w:r w:rsidR="001B442F">
        <w:t xml:space="preserve"> of </w:t>
      </w:r>
      <w:proofErr w:type="spellStart"/>
      <w:r w:rsidR="001B442F">
        <w:t>practice</w:t>
      </w:r>
      <w:proofErr w:type="spellEnd"/>
      <w:r w:rsidR="001B442F">
        <w:t xml:space="preserve">: </w:t>
      </w:r>
      <w:proofErr w:type="spellStart"/>
      <w:r w:rsidR="001B442F">
        <w:t>Meaning-giving</w:t>
      </w:r>
      <w:proofErr w:type="spellEnd"/>
      <w:r w:rsidR="001B442F">
        <w:t xml:space="preserve"> </w:t>
      </w:r>
      <w:proofErr w:type="spellStart"/>
      <w:r w:rsidR="001B442F">
        <w:t>methods</w:t>
      </w:r>
      <w:proofErr w:type="spellEnd"/>
      <w:r w:rsidR="001B442F">
        <w:t xml:space="preserve"> in </w:t>
      </w:r>
      <w:proofErr w:type="spellStart"/>
      <w:r w:rsidR="001B442F">
        <w:t>phenomenological</w:t>
      </w:r>
      <w:proofErr w:type="spellEnd"/>
      <w:r w:rsidR="001B442F">
        <w:t xml:space="preserve"> research </w:t>
      </w:r>
      <w:proofErr w:type="spellStart"/>
      <w:r w:rsidR="001B442F">
        <w:t>and</w:t>
      </w:r>
      <w:proofErr w:type="spellEnd"/>
      <w:r w:rsidR="001B442F">
        <w:t xml:space="preserve"> </w:t>
      </w:r>
      <w:proofErr w:type="spellStart"/>
      <w:r w:rsidR="001B442F">
        <w:t>writing</w:t>
      </w:r>
      <w:proofErr w:type="spellEnd"/>
      <w:r w:rsidR="001B442F">
        <w:t xml:space="preserve">. </w:t>
      </w:r>
      <w:proofErr w:type="spellStart"/>
      <w:r w:rsidR="001B442F">
        <w:t>Walnut</w:t>
      </w:r>
      <w:proofErr w:type="spellEnd"/>
      <w:r w:rsidR="001B442F">
        <w:t xml:space="preserve"> Creek, California: </w:t>
      </w:r>
      <w:proofErr w:type="spellStart"/>
      <w:r w:rsidR="001B442F">
        <w:t>Left</w:t>
      </w:r>
      <w:proofErr w:type="spellEnd"/>
      <w:r w:rsidR="001B442F">
        <w:t xml:space="preserve"> Coast Press; 2014, pp. 101-105</w:t>
      </w:r>
    </w:p>
    <w:p w14:paraId="16781F83" w14:textId="6BEB85E6" w:rsidR="001B442F" w:rsidRDefault="009C2F4C" w:rsidP="001B442F">
      <w:r>
        <w:t xml:space="preserve">2. </w:t>
      </w:r>
      <w:r w:rsidR="001B442F">
        <w:t xml:space="preserve">van Manen M. </w:t>
      </w:r>
      <w:proofErr w:type="spellStart"/>
      <w:r w:rsidR="001B442F">
        <w:t>Researching</w:t>
      </w:r>
      <w:proofErr w:type="spellEnd"/>
      <w:r w:rsidR="001B442F">
        <w:t xml:space="preserve"> </w:t>
      </w:r>
      <w:proofErr w:type="spellStart"/>
      <w:r w:rsidR="001B442F">
        <w:t>lived</w:t>
      </w:r>
      <w:proofErr w:type="spellEnd"/>
      <w:r w:rsidR="001B442F">
        <w:t xml:space="preserve"> </w:t>
      </w:r>
      <w:proofErr w:type="spellStart"/>
      <w:r w:rsidR="001B442F">
        <w:t>experience</w:t>
      </w:r>
      <w:proofErr w:type="spellEnd"/>
      <w:r w:rsidR="001B442F">
        <w:t xml:space="preserve">: Human </w:t>
      </w:r>
      <w:proofErr w:type="spellStart"/>
      <w:r w:rsidR="001B442F">
        <w:t>science</w:t>
      </w:r>
      <w:proofErr w:type="spellEnd"/>
      <w:r w:rsidR="001B442F">
        <w:t xml:space="preserve"> </w:t>
      </w:r>
      <w:proofErr w:type="spellStart"/>
      <w:r w:rsidR="001B442F">
        <w:t>for</w:t>
      </w:r>
      <w:proofErr w:type="spellEnd"/>
      <w:r w:rsidR="001B442F">
        <w:t xml:space="preserve"> </w:t>
      </w:r>
      <w:proofErr w:type="spellStart"/>
      <w:r w:rsidR="001B442F">
        <w:t>an</w:t>
      </w:r>
      <w:proofErr w:type="spellEnd"/>
      <w:r w:rsidR="001B442F">
        <w:t xml:space="preserve"> action </w:t>
      </w:r>
      <w:proofErr w:type="spellStart"/>
      <w:r w:rsidR="001B442F">
        <w:t>sensitive</w:t>
      </w:r>
      <w:proofErr w:type="spellEnd"/>
      <w:r w:rsidR="001B442F">
        <w:t xml:space="preserve"> </w:t>
      </w:r>
      <w:proofErr w:type="spellStart"/>
      <w:r w:rsidR="001B442F">
        <w:t>pedagogy</w:t>
      </w:r>
      <w:proofErr w:type="spellEnd"/>
      <w:r w:rsidR="001B442F">
        <w:t>. Ontario: State University of New York Press; 1990, pp. 302-306</w:t>
      </w:r>
    </w:p>
    <w:p w14:paraId="7B376C60" w14:textId="77777777" w:rsidR="00D76532" w:rsidRDefault="00D76532"/>
    <w:p w14:paraId="3F44467E" w14:textId="6C42699D" w:rsidR="00D76532" w:rsidRDefault="00D76532"/>
    <w:sectPr w:rsidR="00D76532" w:rsidSect="007D67D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9141C86"/>
    <w:multiLevelType w:val="hybridMultilevel"/>
    <w:tmpl w:val="5C24382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6"/>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pvfzrxg9sre9epsexv50era2ws09fxpzff&quot;&gt;Basisbibliotheek&lt;record-ids&gt;&lt;item&gt;206&lt;/item&gt;&lt;item&gt;588&lt;/item&gt;&lt;/record-ids&gt;&lt;/item&gt;&lt;/Libraries&gt;"/>
  </w:docVars>
  <w:rsids>
    <w:rsidRoot w:val="00B67838"/>
    <w:rsid w:val="000030E2"/>
    <w:rsid w:val="000056F1"/>
    <w:rsid w:val="00005F5D"/>
    <w:rsid w:val="00006E29"/>
    <w:rsid w:val="000132E5"/>
    <w:rsid w:val="00014F90"/>
    <w:rsid w:val="00015970"/>
    <w:rsid w:val="00021719"/>
    <w:rsid w:val="000232BA"/>
    <w:rsid w:val="00025B14"/>
    <w:rsid w:val="00026CD2"/>
    <w:rsid w:val="000419D1"/>
    <w:rsid w:val="000435F5"/>
    <w:rsid w:val="00047DC0"/>
    <w:rsid w:val="0005339C"/>
    <w:rsid w:val="00054D94"/>
    <w:rsid w:val="000609BB"/>
    <w:rsid w:val="00061D5C"/>
    <w:rsid w:val="00062F89"/>
    <w:rsid w:val="00077631"/>
    <w:rsid w:val="0009452B"/>
    <w:rsid w:val="000972A0"/>
    <w:rsid w:val="00097530"/>
    <w:rsid w:val="000A0470"/>
    <w:rsid w:val="000A368F"/>
    <w:rsid w:val="000A3AE6"/>
    <w:rsid w:val="000A49C6"/>
    <w:rsid w:val="000A695E"/>
    <w:rsid w:val="000A782E"/>
    <w:rsid w:val="000A7E86"/>
    <w:rsid w:val="000B19F0"/>
    <w:rsid w:val="000B28BB"/>
    <w:rsid w:val="000B4E40"/>
    <w:rsid w:val="000C74D3"/>
    <w:rsid w:val="000D1D92"/>
    <w:rsid w:val="000E32B8"/>
    <w:rsid w:val="000E750C"/>
    <w:rsid w:val="000E7962"/>
    <w:rsid w:val="000F7DFB"/>
    <w:rsid w:val="001050BA"/>
    <w:rsid w:val="001068DC"/>
    <w:rsid w:val="001078FE"/>
    <w:rsid w:val="00120279"/>
    <w:rsid w:val="00126844"/>
    <w:rsid w:val="00126B6F"/>
    <w:rsid w:val="001277B1"/>
    <w:rsid w:val="001459F9"/>
    <w:rsid w:val="00161C33"/>
    <w:rsid w:val="001660EC"/>
    <w:rsid w:val="00177DD6"/>
    <w:rsid w:val="00182D2F"/>
    <w:rsid w:val="001A0093"/>
    <w:rsid w:val="001A0EAC"/>
    <w:rsid w:val="001B428D"/>
    <w:rsid w:val="001B442F"/>
    <w:rsid w:val="001C3EC6"/>
    <w:rsid w:val="001C4E0B"/>
    <w:rsid w:val="001E1ED3"/>
    <w:rsid w:val="001E3343"/>
    <w:rsid w:val="001E3CCE"/>
    <w:rsid w:val="001E6234"/>
    <w:rsid w:val="001F6C52"/>
    <w:rsid w:val="00205969"/>
    <w:rsid w:val="002123F3"/>
    <w:rsid w:val="00216EA1"/>
    <w:rsid w:val="00217D77"/>
    <w:rsid w:val="00217FB3"/>
    <w:rsid w:val="00224EC3"/>
    <w:rsid w:val="00236067"/>
    <w:rsid w:val="0024100F"/>
    <w:rsid w:val="00252A12"/>
    <w:rsid w:val="00273387"/>
    <w:rsid w:val="00275675"/>
    <w:rsid w:val="00280435"/>
    <w:rsid w:val="00291B2E"/>
    <w:rsid w:val="002963A5"/>
    <w:rsid w:val="00297B72"/>
    <w:rsid w:val="002A255C"/>
    <w:rsid w:val="002A4267"/>
    <w:rsid w:val="002B4165"/>
    <w:rsid w:val="002B480F"/>
    <w:rsid w:val="002C08BF"/>
    <w:rsid w:val="002C205C"/>
    <w:rsid w:val="002C4C8B"/>
    <w:rsid w:val="002C7423"/>
    <w:rsid w:val="002D6214"/>
    <w:rsid w:val="002F164C"/>
    <w:rsid w:val="002F5DEA"/>
    <w:rsid w:val="0030150B"/>
    <w:rsid w:val="00311C72"/>
    <w:rsid w:val="0031735A"/>
    <w:rsid w:val="00330361"/>
    <w:rsid w:val="00331023"/>
    <w:rsid w:val="003422D5"/>
    <w:rsid w:val="00342AF6"/>
    <w:rsid w:val="00366ECA"/>
    <w:rsid w:val="00372562"/>
    <w:rsid w:val="003735C1"/>
    <w:rsid w:val="00374BEE"/>
    <w:rsid w:val="0039100E"/>
    <w:rsid w:val="00393CAD"/>
    <w:rsid w:val="003A3F83"/>
    <w:rsid w:val="003A6D25"/>
    <w:rsid w:val="003B12E7"/>
    <w:rsid w:val="003C15BC"/>
    <w:rsid w:val="003C1F0B"/>
    <w:rsid w:val="003C284A"/>
    <w:rsid w:val="003C4D55"/>
    <w:rsid w:val="003E1EC1"/>
    <w:rsid w:val="003E2EE7"/>
    <w:rsid w:val="003E7855"/>
    <w:rsid w:val="003F344D"/>
    <w:rsid w:val="00410BD7"/>
    <w:rsid w:val="004119D8"/>
    <w:rsid w:val="00420529"/>
    <w:rsid w:val="00425E87"/>
    <w:rsid w:val="004325D9"/>
    <w:rsid w:val="00434BCB"/>
    <w:rsid w:val="0043557A"/>
    <w:rsid w:val="0045630C"/>
    <w:rsid w:val="00456917"/>
    <w:rsid w:val="00456AF4"/>
    <w:rsid w:val="00462316"/>
    <w:rsid w:val="00464D71"/>
    <w:rsid w:val="00466D87"/>
    <w:rsid w:val="004708AE"/>
    <w:rsid w:val="004745AE"/>
    <w:rsid w:val="00486B7B"/>
    <w:rsid w:val="004908B2"/>
    <w:rsid w:val="004977D7"/>
    <w:rsid w:val="004A5D6A"/>
    <w:rsid w:val="004C0925"/>
    <w:rsid w:val="004D24BE"/>
    <w:rsid w:val="004D3FE9"/>
    <w:rsid w:val="004E464A"/>
    <w:rsid w:val="00504064"/>
    <w:rsid w:val="005152D7"/>
    <w:rsid w:val="00525C9E"/>
    <w:rsid w:val="00535C18"/>
    <w:rsid w:val="005363A2"/>
    <w:rsid w:val="00541611"/>
    <w:rsid w:val="0054353B"/>
    <w:rsid w:val="0054774F"/>
    <w:rsid w:val="005536EF"/>
    <w:rsid w:val="0055457C"/>
    <w:rsid w:val="00582396"/>
    <w:rsid w:val="005A2313"/>
    <w:rsid w:val="005A29DD"/>
    <w:rsid w:val="005B149A"/>
    <w:rsid w:val="005B25AC"/>
    <w:rsid w:val="005C4BBE"/>
    <w:rsid w:val="005C5C50"/>
    <w:rsid w:val="005D00CD"/>
    <w:rsid w:val="005D0808"/>
    <w:rsid w:val="005D47E5"/>
    <w:rsid w:val="005E6028"/>
    <w:rsid w:val="005E7C32"/>
    <w:rsid w:val="005F05E5"/>
    <w:rsid w:val="006075A0"/>
    <w:rsid w:val="00607A0F"/>
    <w:rsid w:val="006105D6"/>
    <w:rsid w:val="00623096"/>
    <w:rsid w:val="00634E3D"/>
    <w:rsid w:val="006442A2"/>
    <w:rsid w:val="00647F89"/>
    <w:rsid w:val="00656600"/>
    <w:rsid w:val="00660EA0"/>
    <w:rsid w:val="00671D6B"/>
    <w:rsid w:val="006840B9"/>
    <w:rsid w:val="00693516"/>
    <w:rsid w:val="00694222"/>
    <w:rsid w:val="00695C22"/>
    <w:rsid w:val="00697FAE"/>
    <w:rsid w:val="006A4FE0"/>
    <w:rsid w:val="006B09CB"/>
    <w:rsid w:val="006B4D3C"/>
    <w:rsid w:val="006C1291"/>
    <w:rsid w:val="006C4B7D"/>
    <w:rsid w:val="006C4C0F"/>
    <w:rsid w:val="006D3932"/>
    <w:rsid w:val="006D55D1"/>
    <w:rsid w:val="006E2596"/>
    <w:rsid w:val="006E60F1"/>
    <w:rsid w:val="006E68F4"/>
    <w:rsid w:val="00704FDF"/>
    <w:rsid w:val="007146BC"/>
    <w:rsid w:val="00721016"/>
    <w:rsid w:val="00735419"/>
    <w:rsid w:val="007364B6"/>
    <w:rsid w:val="0074260C"/>
    <w:rsid w:val="00745FE9"/>
    <w:rsid w:val="00774E15"/>
    <w:rsid w:val="00775CD1"/>
    <w:rsid w:val="00777316"/>
    <w:rsid w:val="00781439"/>
    <w:rsid w:val="007818C3"/>
    <w:rsid w:val="00787845"/>
    <w:rsid w:val="00797016"/>
    <w:rsid w:val="007A00D3"/>
    <w:rsid w:val="007A16EE"/>
    <w:rsid w:val="007A74BC"/>
    <w:rsid w:val="007B0074"/>
    <w:rsid w:val="007B5B57"/>
    <w:rsid w:val="007C11C3"/>
    <w:rsid w:val="007C1A66"/>
    <w:rsid w:val="007C6C13"/>
    <w:rsid w:val="007D02EC"/>
    <w:rsid w:val="007D4A6F"/>
    <w:rsid w:val="007D5E69"/>
    <w:rsid w:val="007D67DD"/>
    <w:rsid w:val="007D75AF"/>
    <w:rsid w:val="007F578C"/>
    <w:rsid w:val="0080499F"/>
    <w:rsid w:val="00810A52"/>
    <w:rsid w:val="00814408"/>
    <w:rsid w:val="008315C1"/>
    <w:rsid w:val="008404A7"/>
    <w:rsid w:val="008456C6"/>
    <w:rsid w:val="008506D2"/>
    <w:rsid w:val="008528AD"/>
    <w:rsid w:val="00855A06"/>
    <w:rsid w:val="008574C1"/>
    <w:rsid w:val="00860312"/>
    <w:rsid w:val="00880625"/>
    <w:rsid w:val="00883A52"/>
    <w:rsid w:val="0088436C"/>
    <w:rsid w:val="00885D3F"/>
    <w:rsid w:val="00887B5E"/>
    <w:rsid w:val="008A109A"/>
    <w:rsid w:val="008D0251"/>
    <w:rsid w:val="008D03F7"/>
    <w:rsid w:val="008D16D6"/>
    <w:rsid w:val="008D3F60"/>
    <w:rsid w:val="008D51BF"/>
    <w:rsid w:val="008D7715"/>
    <w:rsid w:val="008F61CB"/>
    <w:rsid w:val="008F74AA"/>
    <w:rsid w:val="009124B3"/>
    <w:rsid w:val="00916C05"/>
    <w:rsid w:val="0092503F"/>
    <w:rsid w:val="00926148"/>
    <w:rsid w:val="00926398"/>
    <w:rsid w:val="009345FF"/>
    <w:rsid w:val="00935B26"/>
    <w:rsid w:val="00935E4C"/>
    <w:rsid w:val="009431F1"/>
    <w:rsid w:val="0094394A"/>
    <w:rsid w:val="00954E32"/>
    <w:rsid w:val="009572FB"/>
    <w:rsid w:val="00963954"/>
    <w:rsid w:val="00973121"/>
    <w:rsid w:val="00974B2A"/>
    <w:rsid w:val="009907CC"/>
    <w:rsid w:val="00995602"/>
    <w:rsid w:val="009A0FCD"/>
    <w:rsid w:val="009A3276"/>
    <w:rsid w:val="009B0CAD"/>
    <w:rsid w:val="009B208C"/>
    <w:rsid w:val="009B42FD"/>
    <w:rsid w:val="009B7AD2"/>
    <w:rsid w:val="009C2F4C"/>
    <w:rsid w:val="009C429B"/>
    <w:rsid w:val="009E6FBB"/>
    <w:rsid w:val="009F50F6"/>
    <w:rsid w:val="009F521F"/>
    <w:rsid w:val="00A0196E"/>
    <w:rsid w:val="00A059F3"/>
    <w:rsid w:val="00A14042"/>
    <w:rsid w:val="00A231E2"/>
    <w:rsid w:val="00A26914"/>
    <w:rsid w:val="00A27B4C"/>
    <w:rsid w:val="00A30F47"/>
    <w:rsid w:val="00A33AFC"/>
    <w:rsid w:val="00A37527"/>
    <w:rsid w:val="00A40902"/>
    <w:rsid w:val="00A44272"/>
    <w:rsid w:val="00A53364"/>
    <w:rsid w:val="00A55AE6"/>
    <w:rsid w:val="00A60A92"/>
    <w:rsid w:val="00A620B1"/>
    <w:rsid w:val="00A66288"/>
    <w:rsid w:val="00A772F5"/>
    <w:rsid w:val="00A9516D"/>
    <w:rsid w:val="00AA39DD"/>
    <w:rsid w:val="00AB342D"/>
    <w:rsid w:val="00AB6BA5"/>
    <w:rsid w:val="00AC531D"/>
    <w:rsid w:val="00AC59BE"/>
    <w:rsid w:val="00AC6028"/>
    <w:rsid w:val="00AC78D7"/>
    <w:rsid w:val="00AE108E"/>
    <w:rsid w:val="00AE6716"/>
    <w:rsid w:val="00AF67C9"/>
    <w:rsid w:val="00B03939"/>
    <w:rsid w:val="00B043F9"/>
    <w:rsid w:val="00B04E7C"/>
    <w:rsid w:val="00B059DD"/>
    <w:rsid w:val="00B0728C"/>
    <w:rsid w:val="00B12DC4"/>
    <w:rsid w:val="00B154D1"/>
    <w:rsid w:val="00B158D5"/>
    <w:rsid w:val="00B16984"/>
    <w:rsid w:val="00B309C3"/>
    <w:rsid w:val="00B31019"/>
    <w:rsid w:val="00B33BD0"/>
    <w:rsid w:val="00B3552D"/>
    <w:rsid w:val="00B4185D"/>
    <w:rsid w:val="00B45373"/>
    <w:rsid w:val="00B54EEB"/>
    <w:rsid w:val="00B62AB1"/>
    <w:rsid w:val="00B66AB1"/>
    <w:rsid w:val="00B67838"/>
    <w:rsid w:val="00B814C3"/>
    <w:rsid w:val="00B86A25"/>
    <w:rsid w:val="00B97AB7"/>
    <w:rsid w:val="00BC2C7C"/>
    <w:rsid w:val="00BC73D6"/>
    <w:rsid w:val="00BD0455"/>
    <w:rsid w:val="00C01228"/>
    <w:rsid w:val="00C023A3"/>
    <w:rsid w:val="00C0441E"/>
    <w:rsid w:val="00C04ED9"/>
    <w:rsid w:val="00C0515F"/>
    <w:rsid w:val="00C10E6B"/>
    <w:rsid w:val="00C13886"/>
    <w:rsid w:val="00C1431D"/>
    <w:rsid w:val="00C15B75"/>
    <w:rsid w:val="00C16A19"/>
    <w:rsid w:val="00C20A3D"/>
    <w:rsid w:val="00C237B5"/>
    <w:rsid w:val="00C25DAB"/>
    <w:rsid w:val="00C32BAF"/>
    <w:rsid w:val="00C532B7"/>
    <w:rsid w:val="00C53EAF"/>
    <w:rsid w:val="00C63ABC"/>
    <w:rsid w:val="00C65199"/>
    <w:rsid w:val="00C67248"/>
    <w:rsid w:val="00C75ABE"/>
    <w:rsid w:val="00C8498A"/>
    <w:rsid w:val="00C92E8A"/>
    <w:rsid w:val="00C94A00"/>
    <w:rsid w:val="00C95D37"/>
    <w:rsid w:val="00CA3E14"/>
    <w:rsid w:val="00CA4E64"/>
    <w:rsid w:val="00CB5EFE"/>
    <w:rsid w:val="00CC6963"/>
    <w:rsid w:val="00CD073C"/>
    <w:rsid w:val="00CD3B82"/>
    <w:rsid w:val="00CD6C60"/>
    <w:rsid w:val="00CD7F5B"/>
    <w:rsid w:val="00CF0DD5"/>
    <w:rsid w:val="00CF6FA7"/>
    <w:rsid w:val="00D07486"/>
    <w:rsid w:val="00D11418"/>
    <w:rsid w:val="00D11A47"/>
    <w:rsid w:val="00D32B93"/>
    <w:rsid w:val="00D3425B"/>
    <w:rsid w:val="00D37188"/>
    <w:rsid w:val="00D402CC"/>
    <w:rsid w:val="00D40DC5"/>
    <w:rsid w:val="00D4452E"/>
    <w:rsid w:val="00D50D73"/>
    <w:rsid w:val="00D528B2"/>
    <w:rsid w:val="00D57ECF"/>
    <w:rsid w:val="00D62233"/>
    <w:rsid w:val="00D72FB0"/>
    <w:rsid w:val="00D76532"/>
    <w:rsid w:val="00D83E8F"/>
    <w:rsid w:val="00D87E39"/>
    <w:rsid w:val="00D97295"/>
    <w:rsid w:val="00DB01D6"/>
    <w:rsid w:val="00DB0414"/>
    <w:rsid w:val="00DB6450"/>
    <w:rsid w:val="00DC4649"/>
    <w:rsid w:val="00DD229F"/>
    <w:rsid w:val="00DD6B9E"/>
    <w:rsid w:val="00DE1901"/>
    <w:rsid w:val="00DE2336"/>
    <w:rsid w:val="00DE418E"/>
    <w:rsid w:val="00DE4C3C"/>
    <w:rsid w:val="00DE7F1C"/>
    <w:rsid w:val="00DF1C88"/>
    <w:rsid w:val="00E00BBC"/>
    <w:rsid w:val="00E03DE6"/>
    <w:rsid w:val="00E07DA6"/>
    <w:rsid w:val="00E10487"/>
    <w:rsid w:val="00E17E4C"/>
    <w:rsid w:val="00E2014B"/>
    <w:rsid w:val="00E254E8"/>
    <w:rsid w:val="00E26533"/>
    <w:rsid w:val="00E265FB"/>
    <w:rsid w:val="00E27D7D"/>
    <w:rsid w:val="00E45778"/>
    <w:rsid w:val="00E54196"/>
    <w:rsid w:val="00E55E18"/>
    <w:rsid w:val="00E66119"/>
    <w:rsid w:val="00E826C3"/>
    <w:rsid w:val="00E8560C"/>
    <w:rsid w:val="00E861B6"/>
    <w:rsid w:val="00E87A39"/>
    <w:rsid w:val="00E9065B"/>
    <w:rsid w:val="00EA26D5"/>
    <w:rsid w:val="00EA5E21"/>
    <w:rsid w:val="00EB6A37"/>
    <w:rsid w:val="00EB6F2E"/>
    <w:rsid w:val="00ED04EF"/>
    <w:rsid w:val="00ED2BA4"/>
    <w:rsid w:val="00ED3E85"/>
    <w:rsid w:val="00ED5873"/>
    <w:rsid w:val="00ED6643"/>
    <w:rsid w:val="00ED7765"/>
    <w:rsid w:val="00EE62A3"/>
    <w:rsid w:val="00EF2E64"/>
    <w:rsid w:val="00F06D07"/>
    <w:rsid w:val="00F12F96"/>
    <w:rsid w:val="00F16486"/>
    <w:rsid w:val="00F257AC"/>
    <w:rsid w:val="00F32AFE"/>
    <w:rsid w:val="00F336A6"/>
    <w:rsid w:val="00F37CCD"/>
    <w:rsid w:val="00F4048D"/>
    <w:rsid w:val="00F43E24"/>
    <w:rsid w:val="00F44FE5"/>
    <w:rsid w:val="00F478E3"/>
    <w:rsid w:val="00F50FB0"/>
    <w:rsid w:val="00F535DF"/>
    <w:rsid w:val="00F53963"/>
    <w:rsid w:val="00F55241"/>
    <w:rsid w:val="00F57A59"/>
    <w:rsid w:val="00F61839"/>
    <w:rsid w:val="00F64B92"/>
    <w:rsid w:val="00F716E4"/>
    <w:rsid w:val="00F76CF3"/>
    <w:rsid w:val="00F76EDF"/>
    <w:rsid w:val="00F80C02"/>
    <w:rsid w:val="00F85784"/>
    <w:rsid w:val="00F87F95"/>
    <w:rsid w:val="00F9226C"/>
    <w:rsid w:val="00FA2883"/>
    <w:rsid w:val="00FA4999"/>
    <w:rsid w:val="00FA7FAE"/>
    <w:rsid w:val="00FB13FB"/>
    <w:rsid w:val="00FC4796"/>
    <w:rsid w:val="00FC7584"/>
    <w:rsid w:val="00FE2679"/>
    <w:rsid w:val="00FE2A24"/>
    <w:rsid w:val="00FE4A1F"/>
    <w:rsid w:val="00FE5037"/>
    <w:rsid w:val="00FF7FA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980AB9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67838"/>
    <w:pPr>
      <w:spacing w:after="200"/>
      <w:ind w:left="720"/>
      <w:contextualSpacing/>
    </w:pPr>
  </w:style>
  <w:style w:type="paragraph" w:customStyle="1" w:styleId="EndNoteBibliographyTitle">
    <w:name w:val="EndNote Bibliography Title"/>
    <w:basedOn w:val="Standaard"/>
    <w:rsid w:val="00E26533"/>
    <w:pPr>
      <w:jc w:val="center"/>
    </w:pPr>
    <w:rPr>
      <w:rFonts w:ascii="Calibri" w:hAnsi="Calibri"/>
      <w:lang w:val="en-US"/>
    </w:rPr>
  </w:style>
  <w:style w:type="paragraph" w:customStyle="1" w:styleId="EndNoteBibliography">
    <w:name w:val="EndNote Bibliography"/>
    <w:basedOn w:val="Standaard"/>
    <w:rsid w:val="00E26533"/>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5</Words>
  <Characters>1296</Characters>
  <Application>Microsoft Macintosh Word</Application>
  <DocSecurity>0</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1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 van Wijngaarden</dc:creator>
  <cp:keywords/>
  <dc:description/>
  <cp:lastModifiedBy>Els van Wijngaarden</cp:lastModifiedBy>
  <cp:revision>2</cp:revision>
  <dcterms:created xsi:type="dcterms:W3CDTF">2019-02-26T20:16:00Z</dcterms:created>
  <dcterms:modified xsi:type="dcterms:W3CDTF">2019-02-26T20:16:00Z</dcterms:modified>
</cp:coreProperties>
</file>